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EE8" w:rsidRDefault="00257EE8" w:rsidP="00257EE8">
      <w:pPr>
        <w:rPr>
          <w:rFonts w:ascii="Times New Roman" w:hAnsi="Times New Roman" w:cs="Times New Roman"/>
          <w:b/>
          <w:lang w:val="en-US"/>
        </w:rPr>
      </w:pPr>
      <w:proofErr w:type="gramStart"/>
      <w:r w:rsidRPr="00D274A8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2S</w:t>
      </w:r>
      <w:r w:rsidRPr="00D274A8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Pr="001C0616">
        <w:rPr>
          <w:rFonts w:ascii="Times New Roman" w:hAnsi="Times New Roman" w:cs="Times New Roman"/>
          <w:lang w:val="en-US"/>
        </w:rPr>
        <w:t>Genomic o</w:t>
      </w:r>
      <w:r w:rsidRPr="002E6440">
        <w:rPr>
          <w:rFonts w:ascii="Times New Roman" w:hAnsi="Times New Roman" w:cs="Times New Roman"/>
          <w:lang w:val="en-US"/>
        </w:rPr>
        <w:t xml:space="preserve">verview of the </w:t>
      </w:r>
      <w:r w:rsidRPr="002E6440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2E6440">
        <w:rPr>
          <w:rFonts w:ascii="Times New Roman" w:hAnsi="Times New Roman" w:cs="Times New Roman"/>
          <w:i/>
          <w:lang w:val="en-US"/>
        </w:rPr>
        <w:t>anguillarum</w:t>
      </w:r>
      <w:proofErr w:type="spellEnd"/>
      <w:r w:rsidRPr="002E6440">
        <w:rPr>
          <w:rFonts w:ascii="Times New Roman" w:hAnsi="Times New Roman" w:cs="Times New Roman"/>
          <w:lang w:val="en-US"/>
        </w:rPr>
        <w:t xml:space="preserve"> strains analyzed in this study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283"/>
        <w:gridCol w:w="1093"/>
        <w:gridCol w:w="993"/>
        <w:gridCol w:w="1134"/>
        <w:gridCol w:w="1134"/>
        <w:gridCol w:w="850"/>
        <w:gridCol w:w="992"/>
        <w:gridCol w:w="709"/>
        <w:gridCol w:w="709"/>
      </w:tblGrid>
      <w:tr w:rsidR="00257EE8" w:rsidRPr="009E5729" w:rsidTr="00193B11">
        <w:trPr>
          <w:trHeight w:val="762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093" w:type="dxa"/>
          </w:tcPr>
          <w:p w:rsidR="00257EE8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  <w:proofErr w:type="spellEnd"/>
          </w:p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/C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II (Mb)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g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/C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/C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 xml:space="preserve">seudoge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/C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%GC</w:t>
            </w:r>
          </w:p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/C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</w:p>
        </w:tc>
      </w:tr>
      <w:tr w:rsidR="00257EE8" w:rsidRPr="009E5729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4299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/44.3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-9-116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5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8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87-9-117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4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0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9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257EE8" w:rsidRPr="0036559C" w:rsidTr="00193B11">
        <w:trPr>
          <w:trHeight w:val="250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0-11-286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/1.2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9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/43.8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257EE8" w:rsidRPr="0036559C" w:rsidTr="00193B11">
        <w:trPr>
          <w:trHeight w:val="250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0-11-287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1-7-154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2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57EE8" w:rsidRPr="0036559C" w:rsidTr="00193B11">
        <w:trPr>
          <w:trHeight w:val="250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178/90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57EE8" w:rsidRPr="0036559C" w:rsidTr="00193B11">
        <w:trPr>
          <w:trHeight w:val="250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601/90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5EC7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2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7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2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3.06/</w:t>
            </w:r>
            <w:proofErr w:type="gramStart"/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014/8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8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DMS21597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/1.0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8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3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/44.2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46BB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/1.0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/44.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NB10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/1.1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0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/43.6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/1.0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/44.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PF7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/1.0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1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/43.8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PF430-3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/1.01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/44.0</w:t>
            </w:r>
          </w:p>
        </w:tc>
        <w:tc>
          <w:tcPr>
            <w:tcW w:w="709" w:type="dxa"/>
          </w:tcPr>
          <w:p w:rsidR="00257EE8" w:rsidRPr="0035130A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S2 2/9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/1.0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/43.8</w:t>
            </w:r>
          </w:p>
        </w:tc>
        <w:tc>
          <w:tcPr>
            <w:tcW w:w="709" w:type="dxa"/>
          </w:tcPr>
          <w:p w:rsidR="00257EE8" w:rsidRPr="0035130A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VA1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0</w:t>
            </w:r>
          </w:p>
        </w:tc>
        <w:tc>
          <w:tcPr>
            <w:tcW w:w="709" w:type="dxa"/>
          </w:tcPr>
          <w:p w:rsidR="00257EE8" w:rsidRPr="0035130A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6018/1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D4A"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35130A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VIB18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8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261/91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5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8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A023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4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1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/44.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LMG12010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0F6">
              <w:rPr>
                <w:rFonts w:ascii="Times New Roman" w:hAnsi="Times New Roman" w:cs="Times New Roman"/>
                <w:sz w:val="20"/>
                <w:szCs w:val="20"/>
              </w:rPr>
              <w:t>3.06/1.04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2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3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T265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0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3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0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51/82/2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11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8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0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VIB93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1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1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5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9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91-8-178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1.07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9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4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3.9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57EE8" w:rsidRPr="0036559C" w:rsidTr="00193B11">
        <w:trPr>
          <w:trHeight w:val="264"/>
        </w:trPr>
        <w:tc>
          <w:tcPr>
            <w:tcW w:w="128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86">
              <w:rPr>
                <w:rFonts w:ascii="Times New Roman" w:hAnsi="Times New Roman" w:cs="Times New Roman"/>
                <w:sz w:val="20"/>
                <w:szCs w:val="20"/>
              </w:rPr>
              <w:t>Ba35</w:t>
            </w:r>
          </w:p>
        </w:tc>
        <w:tc>
          <w:tcPr>
            <w:tcW w:w="10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Draft</w:t>
            </w:r>
            <w:proofErr w:type="spellEnd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0EBA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  <w:tc>
          <w:tcPr>
            <w:tcW w:w="993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/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proofErr w:type="gramEnd"/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6</w:t>
            </w:r>
          </w:p>
        </w:tc>
        <w:tc>
          <w:tcPr>
            <w:tcW w:w="1134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6</w:t>
            </w:r>
          </w:p>
        </w:tc>
        <w:tc>
          <w:tcPr>
            <w:tcW w:w="850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/44.1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257EE8" w:rsidRPr="00E35986" w:rsidRDefault="00257EE8" w:rsidP="00193B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</w:tbl>
    <w:p w:rsidR="009922FF" w:rsidRDefault="00257EE8">
      <w:bookmarkStart w:id="0" w:name="_GoBack"/>
      <w:bookmarkEnd w:id="0"/>
    </w:p>
    <w:sectPr w:rsidR="00992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E8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57EE8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3:00Z</dcterms:created>
  <dcterms:modified xsi:type="dcterms:W3CDTF">2016-09-09T06:13:00Z</dcterms:modified>
</cp:coreProperties>
</file>